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0536C" w14:textId="77777777" w:rsidR="005720B5" w:rsidRPr="005720B5" w:rsidRDefault="005720B5" w:rsidP="00AE107E">
      <w:pPr>
        <w:spacing w:before="44" w:line="480" w:lineRule="auto"/>
        <w:ind w:right="333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720B5">
        <w:rPr>
          <w:rFonts w:ascii="Times New Roman" w:eastAsia="Calibri" w:hAnsi="Times New Roman" w:cs="Times New Roman"/>
          <w:sz w:val="24"/>
          <w:szCs w:val="24"/>
        </w:rPr>
        <w:t xml:space="preserve">Online Supplementary Material for Accepted Publication in </w:t>
      </w:r>
      <w:r w:rsidRPr="00E556FF">
        <w:rPr>
          <w:rFonts w:ascii="Times New Roman" w:eastAsia="Calibri" w:hAnsi="Times New Roman" w:cs="Times New Roman"/>
          <w:i/>
          <w:iCs/>
          <w:sz w:val="24"/>
          <w:szCs w:val="24"/>
        </w:rPr>
        <w:t>Innov</w:t>
      </w:r>
      <w:bookmarkStart w:id="0" w:name="_GoBack"/>
      <w:bookmarkEnd w:id="0"/>
      <w:r w:rsidRPr="00E556FF">
        <w:rPr>
          <w:rFonts w:ascii="Times New Roman" w:eastAsia="Calibri" w:hAnsi="Times New Roman" w:cs="Times New Roman"/>
          <w:i/>
          <w:iCs/>
          <w:sz w:val="24"/>
          <w:szCs w:val="24"/>
        </w:rPr>
        <w:t>ation in Aging</w:t>
      </w:r>
      <w:r w:rsidRPr="005720B5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49CE63FA" w14:textId="77777777" w:rsidR="005720B5" w:rsidRDefault="005720B5" w:rsidP="00AE107E">
      <w:pPr>
        <w:spacing w:before="44" w:line="480" w:lineRule="auto"/>
        <w:ind w:right="333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2F5AD51" w14:textId="733EC311" w:rsidR="00AE107E" w:rsidRPr="0016356E" w:rsidRDefault="00AE107E" w:rsidP="00AE107E">
      <w:pPr>
        <w:spacing w:before="44" w:line="480" w:lineRule="auto"/>
        <w:ind w:right="333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6356E">
        <w:rPr>
          <w:rFonts w:ascii="Times New Roman" w:eastAsia="Calibri" w:hAnsi="Times New Roman" w:cs="Times New Roman"/>
          <w:b/>
          <w:bCs/>
          <w:sz w:val="24"/>
          <w:szCs w:val="24"/>
        </w:rPr>
        <w:t>Effectiveness of</w:t>
      </w:r>
      <w:r w:rsidRPr="0016356E">
        <w:rPr>
          <w:rFonts w:ascii="Times New Roman" w:eastAsia="Calibri" w:hAnsi="Times New Roman" w:cs="Times New Roman"/>
          <w:b/>
          <w:bCs/>
          <w:spacing w:val="-1"/>
          <w:sz w:val="24"/>
          <w:szCs w:val="24"/>
        </w:rPr>
        <w:t xml:space="preserve"> the </w:t>
      </w:r>
      <w:r w:rsidRPr="0016356E">
        <w:rPr>
          <w:rFonts w:ascii="Times New Roman" w:eastAsia="Calibri" w:hAnsi="Times New Roman" w:cs="Times New Roman"/>
          <w:b/>
          <w:bCs/>
          <w:sz w:val="24"/>
          <w:szCs w:val="24"/>
        </w:rPr>
        <w:t>Care of Persons with Dementia in their Environments (COPE)</w:t>
      </w:r>
      <w:r w:rsidRPr="0016356E">
        <w:rPr>
          <w:rFonts w:ascii="Times New Roman" w:eastAsia="Calibri" w:hAnsi="Times New Roman" w:cs="Times New Roman"/>
          <w:b/>
          <w:bCs/>
          <w:spacing w:val="-2"/>
          <w:sz w:val="24"/>
          <w:szCs w:val="24"/>
        </w:rPr>
        <w:t xml:space="preserve"> Intervention When Embedded in a </w:t>
      </w:r>
      <w:proofErr w:type="gramStart"/>
      <w:r w:rsidRPr="0016356E">
        <w:rPr>
          <w:rFonts w:ascii="Times New Roman" w:eastAsia="Calibri" w:hAnsi="Times New Roman" w:cs="Times New Roman"/>
          <w:b/>
          <w:bCs/>
          <w:spacing w:val="-2"/>
          <w:sz w:val="24"/>
          <w:szCs w:val="24"/>
        </w:rPr>
        <w:t>Publicly-Funded</w:t>
      </w:r>
      <w:proofErr w:type="gramEnd"/>
      <w:r w:rsidRPr="0016356E">
        <w:rPr>
          <w:rFonts w:ascii="Times New Roman" w:eastAsia="Calibri" w:hAnsi="Times New Roman" w:cs="Times New Roman"/>
          <w:b/>
          <w:bCs/>
          <w:spacing w:val="-2"/>
          <w:sz w:val="24"/>
          <w:szCs w:val="24"/>
        </w:rPr>
        <w:t xml:space="preserve"> Home and Community-Based Service Program </w:t>
      </w:r>
    </w:p>
    <w:p w14:paraId="06B5A424" w14:textId="77777777" w:rsidR="00AE107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Richard H. </w:t>
      </w:r>
      <w:proofErr w:type="spellStart"/>
      <w:r w:rsidRPr="0016356E">
        <w:rPr>
          <w:rFonts w:ascii="Times New Roman" w:eastAsia="Calibri" w:hAnsi="Times New Roman" w:cs="Times New Roman"/>
          <w:sz w:val="24"/>
          <w:szCs w:val="24"/>
        </w:rPr>
        <w:t>Fortinsky</w:t>
      </w:r>
      <w:proofErr w:type="spellEnd"/>
      <w:r w:rsidRPr="0016356E">
        <w:rPr>
          <w:rFonts w:ascii="Times New Roman" w:eastAsia="Calibri" w:hAnsi="Times New Roman" w:cs="Times New Roman"/>
          <w:sz w:val="24"/>
          <w:szCs w:val="24"/>
        </w:rPr>
        <w:t>, PhD</w:t>
      </w:r>
      <w:proofErr w:type="gramStart"/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proofErr w:type="gramEnd"/>
      <w:r w:rsidRPr="0016356E">
        <w:rPr>
          <w:rFonts w:ascii="Times New Roman" w:eastAsia="Calibri" w:hAnsi="Times New Roman" w:cs="Times New Roman"/>
          <w:sz w:val="24"/>
          <w:szCs w:val="24"/>
        </w:rPr>
        <w:t>, Laura N. Gitlin, PhD, FGSA, FAAN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, Laura T. </w:t>
      </w:r>
      <w:proofErr w:type="spellStart"/>
      <w:r w:rsidRPr="0016356E">
        <w:rPr>
          <w:rFonts w:ascii="Times New Roman" w:eastAsia="Calibri" w:hAnsi="Times New Roman" w:cs="Times New Roman"/>
          <w:sz w:val="24"/>
          <w:szCs w:val="24"/>
        </w:rPr>
        <w:t>Pizzi</w:t>
      </w:r>
      <w:proofErr w:type="spellEnd"/>
      <w:r w:rsidRPr="0016356E">
        <w:rPr>
          <w:rFonts w:ascii="Times New Roman" w:eastAsia="Calibri" w:hAnsi="Times New Roman" w:cs="Times New Roman"/>
          <w:sz w:val="24"/>
          <w:szCs w:val="24"/>
        </w:rPr>
        <w:t>, PharmD, MP</w:t>
      </w:r>
      <w:r>
        <w:rPr>
          <w:rFonts w:ascii="Times New Roman" w:eastAsia="Calibri" w:hAnsi="Times New Roman" w:cs="Times New Roman"/>
          <w:sz w:val="24"/>
          <w:szCs w:val="24"/>
        </w:rPr>
        <w:t>H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, Catherine Verrier </w:t>
      </w:r>
      <w:proofErr w:type="spellStart"/>
      <w:r w:rsidRPr="0016356E">
        <w:rPr>
          <w:rFonts w:ascii="Times New Roman" w:eastAsia="Calibri" w:hAnsi="Times New Roman" w:cs="Times New Roman"/>
          <w:sz w:val="24"/>
          <w:szCs w:val="24"/>
        </w:rPr>
        <w:t>Piersol</w:t>
      </w:r>
      <w:proofErr w:type="spellEnd"/>
      <w:r w:rsidRPr="0016356E">
        <w:rPr>
          <w:rFonts w:ascii="Times New Roman" w:eastAsia="Calibri" w:hAnsi="Times New Roman" w:cs="Times New Roman"/>
          <w:sz w:val="24"/>
          <w:szCs w:val="24"/>
        </w:rPr>
        <w:t>, PhD, OTR/L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16356E">
        <w:rPr>
          <w:rFonts w:ascii="Times New Roman" w:eastAsia="Calibri" w:hAnsi="Times New Roman" w:cs="Times New Roman"/>
          <w:sz w:val="24"/>
          <w:szCs w:val="24"/>
        </w:rPr>
        <w:t>, James Grady, DrPH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16356E">
        <w:rPr>
          <w:rFonts w:ascii="Times New Roman" w:eastAsia="Calibri" w:hAnsi="Times New Roman" w:cs="Times New Roman"/>
          <w:sz w:val="24"/>
          <w:szCs w:val="24"/>
        </w:rPr>
        <w:t>,</w:t>
      </w:r>
      <w:r w:rsidRPr="00AE107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6356E">
        <w:rPr>
          <w:rFonts w:ascii="Times New Roman" w:eastAsia="Calibri" w:hAnsi="Times New Roman" w:cs="Times New Roman"/>
          <w:sz w:val="24"/>
          <w:szCs w:val="24"/>
        </w:rPr>
        <w:t>Julie T. Robison, PhD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6356E">
        <w:rPr>
          <w:rFonts w:ascii="Times New Roman" w:eastAsia="Calibri" w:hAnsi="Times New Roman" w:cs="Times New Roman"/>
          <w:sz w:val="24"/>
          <w:szCs w:val="24"/>
        </w:rPr>
        <w:t>,</w:t>
      </w:r>
      <w:r w:rsidRPr="00AE107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6356E">
        <w:rPr>
          <w:rFonts w:ascii="Times New Roman" w:eastAsia="Calibri" w:hAnsi="Times New Roman" w:cs="Times New Roman"/>
          <w:sz w:val="24"/>
          <w:szCs w:val="24"/>
        </w:rPr>
        <w:t>Sheila Molony, PhD, APRN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16356E">
        <w:rPr>
          <w:rFonts w:ascii="Times New Roman" w:eastAsia="Calibri" w:hAnsi="Times New Roman" w:cs="Times New Roman"/>
          <w:sz w:val="24"/>
          <w:szCs w:val="24"/>
        </w:rPr>
        <w:t>, Dorothy Wakefield, MS, PStat</w:t>
      </w:r>
      <w:r w:rsidRPr="00AE107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66BE0E87" w14:textId="60602DA4" w:rsidR="00AE107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</w:p>
    <w:p w14:paraId="1606CF60" w14:textId="43456009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Center on Aging, School of Medicine, University of Connecticut, Farmington, Connecticut </w:t>
      </w:r>
    </w:p>
    <w:p w14:paraId="1E4E4C46" w14:textId="012AF12B" w:rsidR="00AE107E" w:rsidRPr="00AE107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AE107E">
        <w:rPr>
          <w:rFonts w:ascii="Times New Roman" w:eastAsia="Calibri" w:hAnsi="Times New Roman" w:cs="Times New Roman"/>
          <w:sz w:val="24"/>
          <w:szCs w:val="24"/>
        </w:rPr>
        <w:t xml:space="preserve">College of Nursing and Health Professions, Drexel University, Philadelphia, Pennsylvania </w:t>
      </w:r>
    </w:p>
    <w:p w14:paraId="3CD0EE53" w14:textId="2F140E1F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16356E">
        <w:rPr>
          <w:rFonts w:ascii="Times New Roman" w:eastAsia="Calibri" w:hAnsi="Times New Roman" w:cs="Times New Roman"/>
          <w:sz w:val="24"/>
          <w:szCs w:val="24"/>
        </w:rPr>
        <w:t>Center for Health Outcomes Research, Rutgers University, Piscataway, New Jersey</w:t>
      </w:r>
    </w:p>
    <w:p w14:paraId="3653B846" w14:textId="6B55720B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Pr="0016356E">
        <w:rPr>
          <w:rFonts w:ascii="Times New Roman" w:eastAsia="Calibri" w:hAnsi="Times New Roman" w:cs="Times New Roman"/>
          <w:sz w:val="24"/>
          <w:szCs w:val="24"/>
        </w:rPr>
        <w:t>College of Health Professions, Thomas Jefferson University, Philadelphia, Pennsylvania</w:t>
      </w:r>
      <w:r w:rsidRPr="0016356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</w:p>
    <w:p w14:paraId="44D13244" w14:textId="1B00D229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5. </w:t>
      </w: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Department of Public Health Sciences, School of Medicine, University of Connecticut, Farmington, Connecticut </w:t>
      </w:r>
    </w:p>
    <w:p w14:paraId="267426AE" w14:textId="327FD683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Pr="0016356E">
        <w:rPr>
          <w:rFonts w:ascii="Times New Roman" w:eastAsia="Calibri" w:hAnsi="Times New Roman" w:cs="Times New Roman"/>
          <w:sz w:val="24"/>
          <w:szCs w:val="24"/>
        </w:rPr>
        <w:t>School of Nursing, Quinnipiac University, North Haven, Connecticut</w:t>
      </w:r>
    </w:p>
    <w:p w14:paraId="05624FCB" w14:textId="77777777" w:rsidR="00AE107E" w:rsidRPr="0016356E" w:rsidRDefault="00AE107E" w:rsidP="00AE107E">
      <w:pPr>
        <w:spacing w:line="480" w:lineRule="auto"/>
        <w:ind w:right="328"/>
        <w:rPr>
          <w:rFonts w:ascii="Times New Roman" w:eastAsia="Calibri" w:hAnsi="Times New Roman" w:cs="Times New Roman"/>
          <w:sz w:val="24"/>
          <w:szCs w:val="24"/>
        </w:rPr>
      </w:pPr>
    </w:p>
    <w:p w14:paraId="279BD825" w14:textId="77777777" w:rsidR="00AE107E" w:rsidRPr="0016356E" w:rsidRDefault="00AE107E" w:rsidP="00AE107E">
      <w:pPr>
        <w:spacing w:line="480" w:lineRule="auto"/>
        <w:ind w:right="328"/>
        <w:rPr>
          <w:rStyle w:val="Hyperlink"/>
          <w:rFonts w:ascii="Times New Roman" w:eastAsia="Calibri" w:hAnsi="Times New Roman" w:cs="Times New Roman"/>
          <w:sz w:val="24"/>
          <w:szCs w:val="24"/>
        </w:rPr>
      </w:pPr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*Address correspondence to: Richard H. </w:t>
      </w:r>
      <w:proofErr w:type="spellStart"/>
      <w:r w:rsidRPr="0016356E">
        <w:rPr>
          <w:rFonts w:ascii="Times New Roman" w:eastAsia="Calibri" w:hAnsi="Times New Roman" w:cs="Times New Roman"/>
          <w:sz w:val="24"/>
          <w:szCs w:val="24"/>
        </w:rPr>
        <w:t>Fortinsky</w:t>
      </w:r>
      <w:proofErr w:type="spellEnd"/>
      <w:r w:rsidRPr="0016356E">
        <w:rPr>
          <w:rFonts w:ascii="Times New Roman" w:eastAsia="Calibri" w:hAnsi="Times New Roman" w:cs="Times New Roman"/>
          <w:sz w:val="24"/>
          <w:szCs w:val="24"/>
        </w:rPr>
        <w:t xml:space="preserve">, PhD, UConn Center on Aging, UConn Health, 263 Farmington Ave., Farmington, CT 06030-5215; email: </w:t>
      </w:r>
      <w:hyperlink r:id="rId5" w:history="1">
        <w:r w:rsidRPr="0016356E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Fortinsky@uchc.edu</w:t>
        </w:r>
      </w:hyperlink>
    </w:p>
    <w:p w14:paraId="167573AF" w14:textId="77777777" w:rsidR="00AE107E" w:rsidRDefault="00AE107E" w:rsidP="007B57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52B4C1" w14:textId="4480A637" w:rsidR="00B66D7C" w:rsidRDefault="007B574A" w:rsidP="007B57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57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354CD1">
        <w:rPr>
          <w:rFonts w:ascii="Times New Roman" w:hAnsi="Times New Roman" w:cs="Times New Roman"/>
          <w:b/>
          <w:sz w:val="24"/>
          <w:szCs w:val="24"/>
        </w:rPr>
        <w:t xml:space="preserve">Outcome </w:t>
      </w:r>
      <w:r w:rsidR="00F81C06">
        <w:rPr>
          <w:rFonts w:ascii="Times New Roman" w:hAnsi="Times New Roman" w:cs="Times New Roman"/>
          <w:b/>
          <w:sz w:val="24"/>
          <w:szCs w:val="24"/>
        </w:rPr>
        <w:t>V</w:t>
      </w:r>
      <w:r w:rsidR="00F81C06" w:rsidRPr="007B574A">
        <w:rPr>
          <w:rFonts w:ascii="Times New Roman" w:hAnsi="Times New Roman" w:cs="Times New Roman"/>
          <w:b/>
          <w:sz w:val="24"/>
          <w:szCs w:val="24"/>
        </w:rPr>
        <w:t>ariable Measurement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890"/>
        <w:gridCol w:w="4439"/>
        <w:gridCol w:w="1496"/>
      </w:tblGrid>
      <w:tr w:rsidR="00B65BCD" w:rsidRPr="00F81C06" w14:paraId="4C614180" w14:textId="77777777" w:rsidTr="00F81C06">
        <w:tc>
          <w:tcPr>
            <w:tcW w:w="1525" w:type="dxa"/>
          </w:tcPr>
          <w:p w14:paraId="5FED339E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890" w:type="dxa"/>
          </w:tcPr>
          <w:p w14:paraId="29E216A2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4439" w:type="dxa"/>
          </w:tcPr>
          <w:p w14:paraId="618AFD59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Measurement notes</w:t>
            </w:r>
          </w:p>
        </w:tc>
        <w:tc>
          <w:tcPr>
            <w:tcW w:w="1496" w:type="dxa"/>
          </w:tcPr>
          <w:p w14:paraId="2C261786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Sources</w:t>
            </w:r>
          </w:p>
        </w:tc>
      </w:tr>
      <w:tr w:rsidR="00B65BCD" w:rsidRPr="00F81C06" w14:paraId="00159A05" w14:textId="77777777" w:rsidTr="00F81C06">
        <w:tc>
          <w:tcPr>
            <w:tcW w:w="1525" w:type="dxa"/>
          </w:tcPr>
          <w:p w14:paraId="4A1AB2D3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Person</w:t>
            </w:r>
            <w:r w:rsidR="003C6334"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ith ADRD </w:t>
            </w:r>
          </w:p>
        </w:tc>
        <w:tc>
          <w:tcPr>
            <w:tcW w:w="1890" w:type="dxa"/>
          </w:tcPr>
          <w:p w14:paraId="7D4B34FF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39" w:type="dxa"/>
          </w:tcPr>
          <w:p w14:paraId="493D0D80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6" w:type="dxa"/>
          </w:tcPr>
          <w:p w14:paraId="463BD2DF" w14:textId="77777777" w:rsidR="00B65BCD" w:rsidRPr="00F81C06" w:rsidRDefault="00B65BCD" w:rsidP="007B574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5BCD" w:rsidRPr="00F81C06" w14:paraId="1A403D3F" w14:textId="77777777" w:rsidTr="00F81C06">
        <w:tc>
          <w:tcPr>
            <w:tcW w:w="1525" w:type="dxa"/>
          </w:tcPr>
          <w:p w14:paraId="57C25F99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unctional independence</w:t>
            </w:r>
          </w:p>
        </w:tc>
        <w:tc>
          <w:tcPr>
            <w:tcW w:w="1890" w:type="dxa"/>
          </w:tcPr>
          <w:p w14:paraId="56DA49BF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 Assessment of Function and Upset (CAFU)</w:t>
            </w:r>
          </w:p>
        </w:tc>
        <w:tc>
          <w:tcPr>
            <w:tcW w:w="4439" w:type="dxa"/>
          </w:tcPr>
          <w:p w14:paraId="0F4C11B6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-reported measure</w:t>
            </w:r>
          </w:p>
          <w:p w14:paraId="7450271D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tal score=15 items</w:t>
            </w:r>
          </w:p>
          <w:p w14:paraId="41F985FC" w14:textId="77777777" w:rsidR="0024316A" w:rsidRPr="00F81C06" w:rsidRDefault="0024316A" w:rsidP="00243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 7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-care act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es 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l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Ls): b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re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ng 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/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w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y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using the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t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roomi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,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to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/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;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8 i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A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(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e us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l prep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ati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w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k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y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ra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ati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k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 m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Pr="00F81C06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es.</w:t>
            </w:r>
          </w:p>
          <w:p w14:paraId="1C95F788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ADL </w:t>
            </w:r>
            <w:proofErr w:type="spellStart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ubscore</w:t>
            </w:r>
            <w:proofErr w:type="spellEnd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=7 items</w:t>
            </w:r>
          </w:p>
          <w:p w14:paraId="4045CDDC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IADL </w:t>
            </w:r>
            <w:proofErr w:type="spellStart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ubscore</w:t>
            </w:r>
            <w:proofErr w:type="spellEnd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=8 items</w:t>
            </w:r>
          </w:p>
          <w:p w14:paraId="50F74644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Item response range=1(needs complete help) to 7 (completely independent)</w:t>
            </w:r>
          </w:p>
          <w:p w14:paraId="394F7446" w14:textId="77777777" w:rsidR="008140D1" w:rsidRPr="00F81C06" w:rsidRDefault="008140D1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tal summed scores divided by number of items</w:t>
            </w:r>
          </w:p>
        </w:tc>
        <w:tc>
          <w:tcPr>
            <w:tcW w:w="1496" w:type="dxa"/>
          </w:tcPr>
          <w:p w14:paraId="382C658A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10</w:t>
            </w:r>
          </w:p>
        </w:tc>
      </w:tr>
      <w:tr w:rsidR="00B65BCD" w:rsidRPr="00F81C06" w14:paraId="02C0DB81" w14:textId="77777777" w:rsidTr="00F81C06">
        <w:tc>
          <w:tcPr>
            <w:tcW w:w="1525" w:type="dxa"/>
          </w:tcPr>
          <w:p w14:paraId="2D7A52C2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ctivity engagement</w:t>
            </w:r>
          </w:p>
        </w:tc>
        <w:tc>
          <w:tcPr>
            <w:tcW w:w="1890" w:type="dxa"/>
          </w:tcPr>
          <w:p w14:paraId="48C5B125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ctivity engagement scale</w:t>
            </w:r>
          </w:p>
        </w:tc>
        <w:tc>
          <w:tcPr>
            <w:tcW w:w="4439" w:type="dxa"/>
          </w:tcPr>
          <w:p w14:paraId="6329BC05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-reported measure</w:t>
            </w:r>
          </w:p>
          <w:p w14:paraId="531EF504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5 items</w:t>
            </w:r>
          </w:p>
          <w:p w14:paraId="65AA7530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Item response range=1 (never) to 3 (often)</w:t>
            </w:r>
          </w:p>
          <w:p w14:paraId="575EB15D" w14:textId="77777777" w:rsidR="008140D1" w:rsidRPr="00F81C06" w:rsidRDefault="008140D1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tal summed score divided by number of items</w:t>
            </w:r>
          </w:p>
        </w:tc>
        <w:tc>
          <w:tcPr>
            <w:tcW w:w="1496" w:type="dxa"/>
          </w:tcPr>
          <w:p w14:paraId="66C73172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10</w:t>
            </w:r>
          </w:p>
        </w:tc>
      </w:tr>
      <w:tr w:rsidR="00B65BCD" w:rsidRPr="00F81C06" w14:paraId="400EFA7C" w14:textId="77777777" w:rsidTr="00F81C06">
        <w:tc>
          <w:tcPr>
            <w:tcW w:w="1525" w:type="dxa"/>
          </w:tcPr>
          <w:p w14:paraId="3BB1855B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</w:p>
        </w:tc>
        <w:tc>
          <w:tcPr>
            <w:tcW w:w="1890" w:type="dxa"/>
          </w:tcPr>
          <w:p w14:paraId="2455D552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Quality of Life-Alzheimer’s Disease (QOL-AD)</w:t>
            </w:r>
          </w:p>
        </w:tc>
        <w:tc>
          <w:tcPr>
            <w:tcW w:w="4439" w:type="dxa"/>
          </w:tcPr>
          <w:p w14:paraId="0BE56C6E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elf-reported measure</w:t>
            </w:r>
          </w:p>
          <w:p w14:paraId="7B7D6FEE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140D1" w:rsidRPr="00F81C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items</w:t>
            </w:r>
          </w:p>
          <w:p w14:paraId="163BF19A" w14:textId="77777777" w:rsidR="00B65BCD" w:rsidRPr="00F81C06" w:rsidRDefault="00B65BCD" w:rsidP="008140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Item response range=</w:t>
            </w:r>
            <w:r w:rsidR="008140D1" w:rsidRPr="00F81C06">
              <w:rPr>
                <w:rFonts w:ascii="Times New Roman" w:hAnsi="Times New Roman" w:cs="Times New Roman"/>
                <w:sz w:val="18"/>
                <w:szCs w:val="18"/>
              </w:rPr>
              <w:t>1 (poor) to 4 (excellent)</w:t>
            </w:r>
          </w:p>
          <w:p w14:paraId="14B06967" w14:textId="77777777" w:rsidR="000F0F90" w:rsidRPr="00F81C06" w:rsidRDefault="000F0F90" w:rsidP="008140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tal summed score divided by number of items</w:t>
            </w:r>
          </w:p>
          <w:p w14:paraId="4EC860B2" w14:textId="77777777" w:rsidR="00A559E8" w:rsidRPr="00F81C06" w:rsidRDefault="00A559E8" w:rsidP="008140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ollected only at baseline and 4-month post-randomization in-person interviews</w:t>
            </w:r>
          </w:p>
        </w:tc>
        <w:tc>
          <w:tcPr>
            <w:tcW w:w="1496" w:type="dxa"/>
          </w:tcPr>
          <w:p w14:paraId="7832630E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Logsdon et al, 2002</w:t>
            </w:r>
          </w:p>
        </w:tc>
      </w:tr>
      <w:tr w:rsidR="00B65BCD" w:rsidRPr="00F81C06" w14:paraId="42C55984" w14:textId="77777777" w:rsidTr="00F81C06">
        <w:tc>
          <w:tcPr>
            <w:tcW w:w="1525" w:type="dxa"/>
          </w:tcPr>
          <w:p w14:paraId="19AC3E31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Behavioral and psychological symptoms </w:t>
            </w:r>
          </w:p>
        </w:tc>
        <w:tc>
          <w:tcPr>
            <w:tcW w:w="1890" w:type="dxa"/>
          </w:tcPr>
          <w:p w14:paraId="7FDA9ACA" w14:textId="77777777" w:rsidR="00B65BCD" w:rsidRPr="00F81C06" w:rsidRDefault="003C6334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europsychiatric Inventory Version C (NPI-C) for item content</w:t>
            </w:r>
          </w:p>
        </w:tc>
        <w:tc>
          <w:tcPr>
            <w:tcW w:w="4439" w:type="dxa"/>
          </w:tcPr>
          <w:p w14:paraId="0071320B" w14:textId="77777777" w:rsidR="00B65BCD" w:rsidRPr="00F81C06" w:rsidRDefault="003C6334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-reported measure</w:t>
            </w:r>
          </w:p>
          <w:p w14:paraId="119990D0" w14:textId="77777777" w:rsidR="003C6334" w:rsidRPr="00F81C06" w:rsidRDefault="003C6334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14 items/symptoms</w:t>
            </w:r>
          </w:p>
          <w:p w14:paraId="4B55339C" w14:textId="77777777" w:rsidR="003C6334" w:rsidRPr="00F81C06" w:rsidRDefault="003C6334" w:rsidP="008165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or each endorsed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ymptom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frequency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response range=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to 4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t least daily)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everity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response range=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o severity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to 3 </w:t>
            </w:r>
            <w:r w:rsidR="008165CB"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arked severity)</w:t>
            </w:r>
          </w:p>
          <w:p w14:paraId="1EA9C7EB" w14:textId="77777777" w:rsidR="00452462" w:rsidRPr="00F81C06" w:rsidRDefault="00452462" w:rsidP="008165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core calculated by multiplying frequency times severity for each item and summed across all items.</w:t>
            </w:r>
          </w:p>
        </w:tc>
        <w:tc>
          <w:tcPr>
            <w:tcW w:w="1496" w:type="dxa"/>
          </w:tcPr>
          <w:p w14:paraId="7267553D" w14:textId="77777777" w:rsidR="008165CB" w:rsidRPr="00F81C06" w:rsidRDefault="008165CB" w:rsidP="008165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Cummings et al, 1994; </w:t>
            </w:r>
          </w:p>
          <w:p w14:paraId="013E0152" w14:textId="77777777" w:rsidR="00B65BCD" w:rsidRPr="00F81C06" w:rsidRDefault="008165CB" w:rsidP="008165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de Medeiros et al, 2010; </w:t>
            </w:r>
            <w:proofErr w:type="spellStart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Kaufer</w:t>
            </w:r>
            <w:proofErr w:type="spellEnd"/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 et al, 2000</w:t>
            </w:r>
          </w:p>
        </w:tc>
      </w:tr>
      <w:tr w:rsidR="00B65BCD" w:rsidRPr="00F81C06" w14:paraId="5F2FC7EA" w14:textId="77777777" w:rsidTr="00F81C06">
        <w:tc>
          <w:tcPr>
            <w:tcW w:w="1525" w:type="dxa"/>
          </w:tcPr>
          <w:p w14:paraId="2807F5AC" w14:textId="77777777" w:rsidR="00B65BCD" w:rsidRPr="00F81C06" w:rsidRDefault="003C6334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b/>
                <w:sz w:val="18"/>
                <w:szCs w:val="18"/>
              </w:rPr>
              <w:t>Caregivers</w:t>
            </w:r>
          </w:p>
        </w:tc>
        <w:tc>
          <w:tcPr>
            <w:tcW w:w="1890" w:type="dxa"/>
          </w:tcPr>
          <w:p w14:paraId="546888D2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39" w:type="dxa"/>
          </w:tcPr>
          <w:p w14:paraId="4955C91D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6" w:type="dxa"/>
          </w:tcPr>
          <w:p w14:paraId="7B113BCB" w14:textId="77777777" w:rsidR="00B65BCD" w:rsidRPr="00F81C06" w:rsidRDefault="00B65BCD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5BCD" w:rsidRPr="00F81C06" w14:paraId="563F2B86" w14:textId="77777777" w:rsidTr="00F81C06">
        <w:tc>
          <w:tcPr>
            <w:tcW w:w="1525" w:type="dxa"/>
          </w:tcPr>
          <w:p w14:paraId="47154EDF" w14:textId="77777777" w:rsidR="00B65BCD" w:rsidRPr="00F81C06" w:rsidRDefault="003C6334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Perceived well-being</w:t>
            </w:r>
          </w:p>
        </w:tc>
        <w:tc>
          <w:tcPr>
            <w:tcW w:w="1890" w:type="dxa"/>
          </w:tcPr>
          <w:p w14:paraId="177FAC50" w14:textId="77777777" w:rsidR="00B65BCD" w:rsidRPr="00F81C06" w:rsidRDefault="0014736F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Perceived change index</w:t>
            </w:r>
          </w:p>
        </w:tc>
        <w:tc>
          <w:tcPr>
            <w:tcW w:w="4439" w:type="dxa"/>
          </w:tcPr>
          <w:p w14:paraId="180230BD" w14:textId="77777777" w:rsidR="0014736F" w:rsidRPr="00F81C06" w:rsidRDefault="0014736F" w:rsidP="00B65BCD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Caregiver self-reported</w:t>
            </w:r>
          </w:p>
          <w:p w14:paraId="27147490" w14:textId="77777777" w:rsidR="0014736F" w:rsidRPr="00F81C06" w:rsidRDefault="0014736F" w:rsidP="00B65BCD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13 items</w:t>
            </w:r>
          </w:p>
          <w:p w14:paraId="56C8911A" w14:textId="77777777" w:rsidR="00B65BCD" w:rsidRPr="00F81C06" w:rsidRDefault="006F63FA" w:rsidP="00434D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Caregiver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r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te change in ability to manage d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, emotional status (anger, distress), and somatic symptoms (energy, sleep quality)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h using 5-point scales,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w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Pr="00F81C06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p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e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1 (g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uch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w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rse)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 5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pro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d a l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. Total mean score derived by summing across items and dividing by the number of items. Higher scores indicate greater improvement.</w:t>
            </w:r>
          </w:p>
        </w:tc>
        <w:tc>
          <w:tcPr>
            <w:tcW w:w="1496" w:type="dxa"/>
          </w:tcPr>
          <w:p w14:paraId="677375A6" w14:textId="77777777" w:rsidR="00434D8F" w:rsidRPr="00F81C06" w:rsidRDefault="00434D8F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06;</w:t>
            </w:r>
          </w:p>
          <w:p w14:paraId="53754E06" w14:textId="77777777" w:rsidR="00B65BCD" w:rsidRPr="00F81C06" w:rsidRDefault="00434D8F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10</w:t>
            </w:r>
          </w:p>
        </w:tc>
      </w:tr>
      <w:tr w:rsidR="00B65BCD" w:rsidRPr="00F81C06" w14:paraId="06604990" w14:textId="77777777" w:rsidTr="00F81C06">
        <w:tc>
          <w:tcPr>
            <w:tcW w:w="1525" w:type="dxa"/>
          </w:tcPr>
          <w:p w14:paraId="50758A5F" w14:textId="77777777" w:rsidR="00B65BCD" w:rsidRPr="00F81C06" w:rsidRDefault="003C6334" w:rsidP="003C6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Confidence </w:t>
            </w:r>
            <w:r w:rsidR="008B1FB5"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using activities</w:t>
            </w:r>
          </w:p>
        </w:tc>
        <w:tc>
          <w:tcPr>
            <w:tcW w:w="1890" w:type="dxa"/>
          </w:tcPr>
          <w:p w14:paraId="484A3E6B" w14:textId="77777777" w:rsidR="00B65BCD" w:rsidRPr="00F81C06" w:rsidRDefault="008B1FB5" w:rsidP="008B1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ctivity confidence index</w:t>
            </w:r>
          </w:p>
        </w:tc>
        <w:tc>
          <w:tcPr>
            <w:tcW w:w="4439" w:type="dxa"/>
          </w:tcPr>
          <w:p w14:paraId="63497BE4" w14:textId="77777777" w:rsidR="00B65BCD" w:rsidRPr="00F81C06" w:rsidRDefault="00B631D9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 self-reported</w:t>
            </w:r>
          </w:p>
          <w:p w14:paraId="1522BEAF" w14:textId="77777777" w:rsidR="00B631D9" w:rsidRPr="00F81C06" w:rsidRDefault="00B631D9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5 items</w:t>
            </w:r>
          </w:p>
          <w:p w14:paraId="70FA05C8" w14:textId="77777777" w:rsidR="00B631D9" w:rsidRPr="00F81C06" w:rsidRDefault="00B631D9" w:rsidP="008B1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Caregivers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e e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h it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(e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.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g.,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 persons living with ADRD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="008B1FB5" w:rsidRPr="00F81C06">
              <w:rPr>
                <w:rFonts w:ascii="Times New Roman" w:hAnsi="Times New Roman" w:cs="Times New Roman"/>
                <w:sz w:val="18"/>
                <w:szCs w:val="18"/>
              </w:rPr>
              <w:t>meaningful activities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es 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 d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ract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persons living with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ADRD)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o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t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F81C06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(</w:t>
            </w:r>
            <w:r w:rsidRPr="00F81C06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ery co</w:t>
            </w:r>
            <w:r w:rsidRPr="00F81C06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</w:t>
            </w:r>
            <w:r w:rsidRPr="00F81C06">
              <w:rPr>
                <w:rFonts w:ascii="Times New Roman" w:hAnsi="Times New Roman" w:cs="Times New Roman"/>
                <w:spacing w:val="3"/>
                <w:sz w:val="18"/>
                <w:szCs w:val="18"/>
              </w:rPr>
              <w:t>f</w:t>
            </w:r>
            <w:r w:rsidRPr="00F81C0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i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1C06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e</w:t>
            </w: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r w:rsidR="008B1FB5" w:rsidRPr="00F81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BCAB10" w14:textId="77777777" w:rsidR="00452462" w:rsidRPr="00F81C06" w:rsidRDefault="00452462" w:rsidP="008B1F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Total mean score derived by summing across items and dividing by number of items.</w:t>
            </w:r>
          </w:p>
        </w:tc>
        <w:tc>
          <w:tcPr>
            <w:tcW w:w="1496" w:type="dxa"/>
          </w:tcPr>
          <w:p w14:paraId="5AFB63BF" w14:textId="77777777" w:rsidR="00F90473" w:rsidRPr="00F81C06" w:rsidRDefault="00F90473" w:rsidP="00B631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08</w:t>
            </w:r>
          </w:p>
          <w:p w14:paraId="792E758B" w14:textId="77777777" w:rsidR="00B65BCD" w:rsidRPr="00F81C06" w:rsidRDefault="00B631D9" w:rsidP="00B631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Gitlin et al, 2010</w:t>
            </w:r>
          </w:p>
        </w:tc>
      </w:tr>
      <w:tr w:rsidR="00B65BCD" w:rsidRPr="00F81C06" w14:paraId="3540F5DC" w14:textId="77777777" w:rsidTr="00F81C06">
        <w:tc>
          <w:tcPr>
            <w:tcW w:w="1525" w:type="dxa"/>
          </w:tcPr>
          <w:p w14:paraId="36F2DABA" w14:textId="77777777" w:rsidR="00B65BCD" w:rsidRPr="00F81C06" w:rsidRDefault="003C6334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istress due to behavioral and psychological symptoms</w:t>
            </w:r>
          </w:p>
        </w:tc>
        <w:tc>
          <w:tcPr>
            <w:tcW w:w="1890" w:type="dxa"/>
          </w:tcPr>
          <w:p w14:paraId="1DBDDB01" w14:textId="77777777" w:rsidR="00B65BCD" w:rsidRPr="00F81C06" w:rsidRDefault="008F4E27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 distress index</w:t>
            </w:r>
          </w:p>
        </w:tc>
        <w:tc>
          <w:tcPr>
            <w:tcW w:w="4439" w:type="dxa"/>
          </w:tcPr>
          <w:p w14:paraId="17876924" w14:textId="77777777" w:rsidR="008F4E27" w:rsidRPr="00F81C06" w:rsidRDefault="008F4E27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Caregiver self-reported</w:t>
            </w:r>
          </w:p>
          <w:p w14:paraId="40D95143" w14:textId="77777777" w:rsidR="00B65BCD" w:rsidRPr="00F81C06" w:rsidRDefault="008F4E27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14 items</w:t>
            </w:r>
          </w:p>
          <w:p w14:paraId="6C0F403E" w14:textId="77777777" w:rsidR="008F4E27" w:rsidRPr="00F81C06" w:rsidRDefault="008F4E27" w:rsidP="00B65B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For each NPI-C symptom endorsed, caregiver rates degree of distress caused by that symptom, ranging from</w:t>
            </w:r>
          </w:p>
          <w:p w14:paraId="2020809D" w14:textId="77777777" w:rsidR="008F4E27" w:rsidRPr="00F81C06" w:rsidRDefault="008F4E27" w:rsidP="008F4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0 (not distressing) to 4 (extremely distressing)</w:t>
            </w:r>
          </w:p>
          <w:p w14:paraId="19F2C4B4" w14:textId="77777777" w:rsidR="00452462" w:rsidRPr="00F81C06" w:rsidRDefault="00452462" w:rsidP="004524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 xml:space="preserve">Total score derived by summing across items. </w:t>
            </w:r>
          </w:p>
        </w:tc>
        <w:tc>
          <w:tcPr>
            <w:tcW w:w="1496" w:type="dxa"/>
          </w:tcPr>
          <w:p w14:paraId="1170F3AD" w14:textId="77777777" w:rsidR="00B65BCD" w:rsidRPr="00F81C06" w:rsidRDefault="008F4E27" w:rsidP="00B65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C06">
              <w:rPr>
                <w:rFonts w:ascii="Times New Roman" w:hAnsi="Times New Roman" w:cs="Times New Roman"/>
                <w:sz w:val="18"/>
                <w:szCs w:val="18"/>
              </w:rPr>
              <w:t>de Medeiros et al, 2010</w:t>
            </w:r>
          </w:p>
        </w:tc>
      </w:tr>
    </w:tbl>
    <w:p w14:paraId="1824D3BD" w14:textId="77777777" w:rsidR="007B574A" w:rsidRPr="007B574A" w:rsidRDefault="007B574A" w:rsidP="007B57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7B574A" w:rsidRPr="007B574A" w:rsidSect="00F81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35F1D"/>
    <w:multiLevelType w:val="hybridMultilevel"/>
    <w:tmpl w:val="9F0AE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74A"/>
    <w:rsid w:val="00017389"/>
    <w:rsid w:val="000F0F90"/>
    <w:rsid w:val="00100D59"/>
    <w:rsid w:val="0014736F"/>
    <w:rsid w:val="0024316A"/>
    <w:rsid w:val="00354CD1"/>
    <w:rsid w:val="003C6334"/>
    <w:rsid w:val="00434D8F"/>
    <w:rsid w:val="00452462"/>
    <w:rsid w:val="005720B5"/>
    <w:rsid w:val="006F63FA"/>
    <w:rsid w:val="007458C1"/>
    <w:rsid w:val="007B574A"/>
    <w:rsid w:val="008140D1"/>
    <w:rsid w:val="008165CB"/>
    <w:rsid w:val="008B1FB5"/>
    <w:rsid w:val="008F4E27"/>
    <w:rsid w:val="009A4CB1"/>
    <w:rsid w:val="00A559E8"/>
    <w:rsid w:val="00AE107E"/>
    <w:rsid w:val="00B631D9"/>
    <w:rsid w:val="00B65BCD"/>
    <w:rsid w:val="00C52D7E"/>
    <w:rsid w:val="00CD4878"/>
    <w:rsid w:val="00E556FF"/>
    <w:rsid w:val="00F50C2E"/>
    <w:rsid w:val="00F81C06"/>
    <w:rsid w:val="00F9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5F8F"/>
  <w15:chartTrackingRefBased/>
  <w15:docId w15:val="{9DA66378-AD70-4E6B-BA3F-46BE5774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10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10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ortinsky@uch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nsky,Richard H.</dc:creator>
  <cp:keywords/>
  <dc:description/>
  <cp:lastModifiedBy>Karen Jung</cp:lastModifiedBy>
  <cp:revision>6</cp:revision>
  <dcterms:created xsi:type="dcterms:W3CDTF">2020-10-16T19:27:00Z</dcterms:created>
  <dcterms:modified xsi:type="dcterms:W3CDTF">2020-10-16T19:35:00Z</dcterms:modified>
</cp:coreProperties>
</file>